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F3D26F" w14:textId="20DFDE57" w:rsidR="000905E0" w:rsidRPr="000905E0" w:rsidRDefault="000905E0" w:rsidP="000905E0">
      <w:pPr>
        <w:spacing w:line="480" w:lineRule="auto"/>
        <w:rPr>
          <w:rFonts w:cs="Times New Roman"/>
        </w:rPr>
      </w:pPr>
      <w:r>
        <w:rPr>
          <w:rFonts w:cs="Times New Roman"/>
          <w:b/>
        </w:rPr>
        <w:t xml:space="preserve">Table S1. </w:t>
      </w:r>
      <w:r w:rsidR="00D64C7A">
        <w:rPr>
          <w:rFonts w:cs="Times New Roman"/>
        </w:rPr>
        <w:t>Pearson c</w:t>
      </w:r>
      <w:bookmarkStart w:id="0" w:name="_GoBack"/>
      <w:bookmarkEnd w:id="0"/>
      <w:r>
        <w:rPr>
          <w:rFonts w:cs="Times New Roman"/>
        </w:rPr>
        <w:t>orrelation coefficients calculated between % impervious surface</w:t>
      </w:r>
      <w:r>
        <w:rPr>
          <w:rFonts w:cs="Times New Roman"/>
        </w:rPr>
        <w:t xml:space="preserve"> (imprv)</w:t>
      </w:r>
      <w:r>
        <w:rPr>
          <w:rFonts w:cs="Times New Roman"/>
        </w:rPr>
        <w:t xml:space="preserve"> and human population sizes</w:t>
      </w:r>
      <w:r>
        <w:rPr>
          <w:rFonts w:cs="Times New Roman"/>
        </w:rPr>
        <w:t xml:space="preserve"> (pop)</w:t>
      </w:r>
      <w:r>
        <w:rPr>
          <w:rFonts w:cs="Times New Roman"/>
        </w:rPr>
        <w:t xml:space="preserve"> calculated at buffers around study sites of 500 m, 1 km, 1.5 km, and 2 km.</w:t>
      </w:r>
      <w:r>
        <w:rPr>
          <w:rFonts w:cs="Times New Roman"/>
        </w:rPr>
        <w:t xml:space="preserve"> Correlations of </w:t>
      </w:r>
      <w:r>
        <w:rPr>
          <w:rFonts w:cs="Times New Roman"/>
          <w:i/>
        </w:rPr>
        <w:t xml:space="preserve">r </w:t>
      </w:r>
      <w:r>
        <w:rPr>
          <w:rFonts w:cs="Times New Roman"/>
        </w:rPr>
        <w:t>&gt; 0.90 are highlighted in bold.</w:t>
      </w:r>
    </w:p>
    <w:p w14:paraId="7FDCBD8B" w14:textId="77777777" w:rsidR="00114CBF" w:rsidRDefault="00114CBF" w:rsidP="000905E0">
      <w:pPr>
        <w:spacing w:line="480" w:lineRule="auto"/>
      </w:pPr>
    </w:p>
    <w:tbl>
      <w:tblPr>
        <w:tblW w:w="10400" w:type="dxa"/>
        <w:tblInd w:w="93" w:type="dxa"/>
        <w:tblLook w:val="04A0" w:firstRow="1" w:lastRow="0" w:firstColumn="1" w:lastColumn="0" w:noHBand="0" w:noVBand="1"/>
      </w:tblPr>
      <w:tblGrid>
        <w:gridCol w:w="1476"/>
        <w:gridCol w:w="1300"/>
        <w:gridCol w:w="1300"/>
        <w:gridCol w:w="1300"/>
        <w:gridCol w:w="1300"/>
        <w:gridCol w:w="1403"/>
        <w:gridCol w:w="1300"/>
        <w:gridCol w:w="1476"/>
      </w:tblGrid>
      <w:tr w:rsidR="000905E0" w:rsidRPr="000905E0" w14:paraId="5F34D96F" w14:textId="77777777" w:rsidTr="000905E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79CD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D947F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pop500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6C2FA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pop1k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2A772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pop1.5k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83DA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pop2k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507F4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imprv500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F999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imprv1k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A5A3F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imprv1.5km</w:t>
            </w:r>
          </w:p>
        </w:tc>
      </w:tr>
      <w:tr w:rsidR="000905E0" w:rsidRPr="000905E0" w14:paraId="19F684DD" w14:textId="77777777" w:rsidTr="000905E0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5A29" w14:textId="77777777" w:rsidR="000905E0" w:rsidRPr="000905E0" w:rsidRDefault="000905E0" w:rsidP="000905E0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pop500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7A6A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1.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EBBC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39C1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8343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69F3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4321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1724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0905E0" w:rsidRPr="000905E0" w14:paraId="4E4CE309" w14:textId="77777777" w:rsidTr="000905E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E263" w14:textId="77777777" w:rsidR="000905E0" w:rsidRPr="000905E0" w:rsidRDefault="000905E0" w:rsidP="000905E0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pop1k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AA1C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0.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CC36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1DDD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96DA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14DE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6329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05EA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0905E0" w:rsidRPr="000905E0" w14:paraId="281FEE54" w14:textId="77777777" w:rsidTr="000905E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A203" w14:textId="77777777" w:rsidR="000905E0" w:rsidRPr="000905E0" w:rsidRDefault="000905E0" w:rsidP="000905E0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pop1.5k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53D0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0.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1CD0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0.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57FD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6B7D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6770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0308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57D1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0905E0" w:rsidRPr="000905E0" w14:paraId="5A819D98" w14:textId="77777777" w:rsidTr="000905E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DAAA" w14:textId="77777777" w:rsidR="000905E0" w:rsidRPr="000905E0" w:rsidRDefault="000905E0" w:rsidP="000905E0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pop2k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96E7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1288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0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B37C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0.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9235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E655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EDB9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9771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0905E0" w:rsidRPr="000905E0" w14:paraId="4E67A312" w14:textId="77777777" w:rsidTr="000905E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BE5D" w14:textId="77777777" w:rsidR="000905E0" w:rsidRPr="000905E0" w:rsidRDefault="000905E0" w:rsidP="000905E0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imprv500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D013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3E06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2CD8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2AF1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905E0">
              <w:rPr>
                <w:rFonts w:eastAsia="Times New Roman" w:cs="Times New Roman"/>
                <w:b/>
                <w:color w:val="000000"/>
              </w:rPr>
              <w:t>0.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3C89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3D92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CFCC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0905E0" w:rsidRPr="000905E0" w14:paraId="260841C1" w14:textId="77777777" w:rsidTr="000905E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BAD5" w14:textId="77777777" w:rsidR="000905E0" w:rsidRPr="000905E0" w:rsidRDefault="000905E0" w:rsidP="000905E0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imprv1k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80A7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697F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1D74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CFC5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903C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0.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1534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49B4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0905E0" w:rsidRPr="000905E0" w14:paraId="4F627344" w14:textId="77777777" w:rsidTr="000905E0">
        <w:trPr>
          <w:trHeight w:val="28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47E8" w14:textId="77777777" w:rsidR="000905E0" w:rsidRPr="000905E0" w:rsidRDefault="000905E0" w:rsidP="000905E0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imprv1.5km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4B00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62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0FEC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77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B12A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80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8FB1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8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67D2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88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BA0F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0.99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91F7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0905E0" w:rsidRPr="000905E0" w14:paraId="4743461D" w14:textId="77777777" w:rsidTr="000905E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CDCEF" w14:textId="77777777" w:rsidR="000905E0" w:rsidRPr="000905E0" w:rsidRDefault="000905E0" w:rsidP="000905E0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imprv2k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47F83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C9164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28A22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A2E45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DC077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905E0">
              <w:rPr>
                <w:rFonts w:eastAsia="Times New Roman" w:cs="Times New Roman"/>
                <w:color w:val="000000"/>
              </w:rPr>
              <w:t>0.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D864C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0.9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5EF1F" w14:textId="77777777" w:rsidR="000905E0" w:rsidRPr="000905E0" w:rsidRDefault="000905E0" w:rsidP="000905E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905E0">
              <w:rPr>
                <w:rFonts w:eastAsia="Times New Roman" w:cs="Times New Roman"/>
                <w:b/>
                <w:bCs/>
                <w:color w:val="000000"/>
              </w:rPr>
              <w:t>0.995</w:t>
            </w:r>
          </w:p>
        </w:tc>
      </w:tr>
    </w:tbl>
    <w:p w14:paraId="7AE595CE" w14:textId="77777777" w:rsidR="000905E0" w:rsidRPr="000905E0" w:rsidRDefault="000905E0" w:rsidP="000905E0">
      <w:pPr>
        <w:spacing w:line="480" w:lineRule="auto"/>
        <w:rPr>
          <w:rFonts w:cs="Times New Roman"/>
        </w:rPr>
      </w:pPr>
    </w:p>
    <w:sectPr w:rsidR="000905E0" w:rsidRPr="000905E0" w:rsidSect="000905E0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5E0"/>
    <w:rsid w:val="000905E0"/>
    <w:rsid w:val="000A5112"/>
    <w:rsid w:val="000F5D01"/>
    <w:rsid w:val="00114CBF"/>
    <w:rsid w:val="00124F1E"/>
    <w:rsid w:val="00983039"/>
    <w:rsid w:val="00D6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5E05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5E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5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5E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5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9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31</Characters>
  <Application>Microsoft Macintosh Word</Application>
  <DocSecurity>0</DocSecurity>
  <Lines>4</Lines>
  <Paragraphs>1</Paragraphs>
  <ScaleCrop>false</ScaleCrop>
  <Company>Fordham University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unshi-South</dc:creator>
  <cp:keywords/>
  <dc:description/>
  <cp:lastModifiedBy>Jason Munshi-South</cp:lastModifiedBy>
  <cp:revision>5</cp:revision>
  <dcterms:created xsi:type="dcterms:W3CDTF">2015-11-22T19:34:00Z</dcterms:created>
  <dcterms:modified xsi:type="dcterms:W3CDTF">2015-11-22T19:43:00Z</dcterms:modified>
</cp:coreProperties>
</file>